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203825" cy="66827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0" t="-148" r="-190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668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4.</w:t>
      </w:r>
      <w:r>
        <w:rPr>
          <w:rFonts w:cs="Arial" w:ascii="Arial" w:hAnsi="Arial"/>
        </w:rPr>
        <w:t xml:space="preserve"> Minimum evolution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 xml:space="preserve">) mtDNA haplotypes, based on HKY85 corrected distances and rooted with </w:t>
      </w:r>
      <w:r>
        <w:rPr>
          <w:rFonts w:cs="Arial" w:ascii="Arial" w:hAnsi="Arial"/>
          <w:i/>
        </w:rPr>
        <w:t>Okapia johnstoni</w:t>
      </w:r>
      <w:r>
        <w:rPr>
          <w:rFonts w:cs="Arial" w:ascii="Arial" w:hAnsi="Arial"/>
        </w:rPr>
        <w:t>. Minimum evolution score = 0.2696. Bootstrap values ≥50%, based on 1000 pseudoreplicates, are shown above internodes. Terminal names refer to haplotype numbers and subspecies group. Branch lengths are proportional to number of substitutions per site (scale bar).</w:t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19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19:00Z</dcterms:modified>
  <cp:revision>2</cp:revision>
  <dc:subject/>
  <dc:title>Pairwise Comparison Fst values (below diagonal) and statistical significance (G test) (above diagonal)</dc:title>
</cp:coreProperties>
</file>